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826" w:rsidRPr="00133273" w:rsidRDefault="00705826" w:rsidP="00705826">
      <w:pPr>
        <w:rPr>
          <w:rFonts w:ascii="Arial" w:hAnsi="Arial" w:cs="Arial"/>
          <w:b/>
          <w:bCs/>
          <w:sz w:val="36"/>
          <w:szCs w:val="36"/>
        </w:rPr>
      </w:pPr>
      <w:bookmarkStart w:id="0" w:name="_GoBack"/>
      <w:bookmarkEnd w:id="0"/>
      <w:r w:rsidRPr="00133273">
        <w:rPr>
          <w:rFonts w:ascii="Arial" w:hAnsi="Arial" w:cs="Arial"/>
          <w:b/>
          <w:bCs/>
          <w:sz w:val="36"/>
          <w:szCs w:val="36"/>
        </w:rPr>
        <w:t>Supp</w:t>
      </w:r>
      <w:r>
        <w:rPr>
          <w:rFonts w:ascii="Arial" w:hAnsi="Arial" w:cs="Arial"/>
          <w:b/>
          <w:bCs/>
          <w:sz w:val="36"/>
          <w:szCs w:val="36"/>
        </w:rPr>
        <w:t>orting information</w:t>
      </w:r>
      <w:r w:rsidRPr="00133273">
        <w:rPr>
          <w:rFonts w:ascii="Arial" w:hAnsi="Arial" w:cs="Arial"/>
          <w:b/>
          <w:bCs/>
          <w:sz w:val="36"/>
          <w:szCs w:val="36"/>
        </w:rPr>
        <w:t xml:space="preserve"> </w:t>
      </w:r>
    </w:p>
    <w:p w:rsidR="00705826" w:rsidRPr="00CB74FF" w:rsidRDefault="00705826" w:rsidP="00705826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S1 </w:t>
      </w:r>
      <w:r w:rsidRPr="00CB74FF">
        <w:rPr>
          <w:rFonts w:asciiTheme="minorBidi" w:hAnsiTheme="minorBidi"/>
          <w:sz w:val="24"/>
          <w:szCs w:val="24"/>
        </w:rPr>
        <w:t xml:space="preserve">Table. Characteristics of the studies included in meta-analysis </w:t>
      </w:r>
    </w:p>
    <w:tbl>
      <w:tblPr>
        <w:tblW w:w="10320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0"/>
        <w:gridCol w:w="1400"/>
        <w:gridCol w:w="1117"/>
        <w:gridCol w:w="1657"/>
        <w:gridCol w:w="1195"/>
        <w:gridCol w:w="2075"/>
        <w:gridCol w:w="1386"/>
      </w:tblGrid>
      <w:tr w:rsidR="00705826" w:rsidRPr="00124C65" w:rsidTr="00133273">
        <w:trPr>
          <w:trHeight w:val="840"/>
        </w:trPr>
        <w:tc>
          <w:tcPr>
            <w:tcW w:w="1490" w:type="dxa"/>
            <w:shd w:val="clear" w:color="4F81BD" w:fill="4F81BD"/>
            <w:vAlign w:val="center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eference ID</w:t>
            </w:r>
          </w:p>
        </w:tc>
        <w:tc>
          <w:tcPr>
            <w:tcW w:w="1400" w:type="dxa"/>
            <w:shd w:val="clear" w:color="4F81BD" w:fill="4F81BD"/>
            <w:vAlign w:val="center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ype of publication</w:t>
            </w:r>
          </w:p>
        </w:tc>
        <w:tc>
          <w:tcPr>
            <w:tcW w:w="1117" w:type="dxa"/>
            <w:shd w:val="clear" w:color="4F81BD" w:fill="4F81BD"/>
            <w:vAlign w:val="center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Year of publication</w:t>
            </w:r>
          </w:p>
        </w:tc>
        <w:tc>
          <w:tcPr>
            <w:tcW w:w="1657" w:type="dxa"/>
            <w:shd w:val="clear" w:color="4F81BD" w:fill="4F81BD"/>
            <w:vAlign w:val="center"/>
            <w:hideMark/>
          </w:tcPr>
          <w:p w:rsidR="00705826" w:rsidRPr="001C193B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124C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ethod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subtyp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95" w:type="dxa"/>
            <w:shd w:val="clear" w:color="4F81BD" w:fill="4F81BD"/>
            <w:vAlign w:val="center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etection equipment</w:t>
            </w:r>
          </w:p>
        </w:tc>
        <w:tc>
          <w:tcPr>
            <w:tcW w:w="2075" w:type="dxa"/>
            <w:shd w:val="clear" w:color="4F81BD" w:fill="4F81BD"/>
            <w:vAlign w:val="center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ommercial brands</w:t>
            </w:r>
          </w:p>
        </w:tc>
        <w:tc>
          <w:tcPr>
            <w:tcW w:w="1386" w:type="dxa"/>
            <w:shd w:val="clear" w:color="4F81BD" w:fill="4F81BD"/>
            <w:vAlign w:val="center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Use of reference STD material for calibration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mw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2 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phelometry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hring (N-Latex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spleen)</w:t>
            </w:r>
          </w:p>
        </w:tc>
      </w:tr>
      <w:tr w:rsidR="00705826" w:rsidRPr="00124C65" w:rsidTr="00133273">
        <w:trPr>
          <w:trHeight w:val="70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orpe 97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recombinant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ul-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ad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.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cton Dickinson (affinity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uann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4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rizym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6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ba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ckman Coulter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x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00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recombinant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haw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3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haw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4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okar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9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derson 81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menta 85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or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ink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3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, 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c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pectro Ferritin)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c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Fer-Iron), Behring (Ria-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ost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rlow 88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ning (Magic Lite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rnard 83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rnard 84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lackmore 08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spleen)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ck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8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merieux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VITEK 2 system KinetiCount48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lunden 80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, 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oche (Sirius)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c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Fer-Iron), Clinical Assays (Gamma Dab), 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spleen)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rqu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phelo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hring (BNA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rqu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6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phelo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hring (BNA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rqu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9a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phelo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ckman (IMMAGE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rqu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9b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lcor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00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radley 87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rindle 14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plexed MN assessment tool (MMAT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983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Brotherton 90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luorimetry, EIA, M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ersham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erlit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LKB (Delphia), Walker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elis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c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pectro-MT), 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x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Flow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scan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ar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, fluorimetry, 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ehringer Mannheim (ES-300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milo 14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ntaur® XP Siemens 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da 85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ou 89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SYM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istopher 90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ning (Magic Lite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oete 02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yer (Technicon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radi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0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zz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9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55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gl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6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ckman Coulter (epsilon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tt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F0F1E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F0F1E"/>
                <w:sz w:val="16"/>
                <w:szCs w:val="16"/>
              </w:rPr>
              <w:t xml:space="preserve">ADVIA Chemistry systems Siemens 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tt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emens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lit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Cost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3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ehringer Mannheim (ES-300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pster 79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end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6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-Rad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ntimun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ppe 78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54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al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ckman Coulter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x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00 and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glum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0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recombinant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nnell 80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unn 81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c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Fer-Iron), Corning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er)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rex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r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Sep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lisor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6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de (stratus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glebienn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0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che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ba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Mira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rhardt 04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, 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tier 78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England (EIA-01-Fe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tier 79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England (EIA-01-Fe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id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ielm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2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, IRMA, 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ercial, 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ldie 78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istol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spleen)</w:t>
            </w:r>
          </w:p>
        </w:tc>
      </w:tr>
      <w:tr w:rsidR="00705826" w:rsidRPr="00124C65" w:rsidTr="00133273">
        <w:trPr>
          <w:trHeight w:val="90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mez 00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urbidimetry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trumentation Laboratories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ab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00 analyzer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recombinant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odnow 86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de (stratus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uerra 98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phelo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hring (N-Latex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uilleux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1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aden 87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ckman Coulter (epsilon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allberg 93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tic Products (RIA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arries 85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shid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0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or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ux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8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ehringer Mannheim (704 system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13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endriks 00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emens (ACS Centaur), Abbott (Architect i2000), Roche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csy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10), Siemens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lit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0), Johnson and Johnson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ro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bert 78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errera 9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cton Dickinson affinity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bl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5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bott (Architect ci8200) 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cobell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cobell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6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hering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annheim (ES-22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hara 87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aw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CSH 8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paration of  international standard of human ferritin 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HO STD reference material 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CSH 85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paration of  international standard of human ferritin 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HO STD reference material 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shikawa 8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-equip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ennifer 8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Sorin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LIAISON XL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irinzu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8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or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de (stratus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ohnson 94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genic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lympus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di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ones 75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arle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lmatic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ahn 79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hring (Ria-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ost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amei 17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escence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assay kits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HO STD reference material 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anamori 83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ano 2013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F0F1E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F0F1E"/>
                <w:sz w:val="16"/>
                <w:szCs w:val="16"/>
              </w:rPr>
              <w:t>Hitachi 917 analyzer.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102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rakochuk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ISA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M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-ELISA, 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SYM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™ analyzer, Centaur® XP analyzer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csy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® 2010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</w:t>
            </w:r>
          </w:p>
        </w:tc>
      </w:tr>
      <w:tr w:rsidR="00705826" w:rsidRPr="00124C65" w:rsidTr="00133273">
        <w:trPr>
          <w:trHeight w:val="90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hosrav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8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or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recombinant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Kimura 13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KA (PSF−100), ASKA (PSF−500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nig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9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k-Sangtec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ason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nijn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or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sek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9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ichi (SPAC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tajim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3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ka Seiken (Fer-Latex X2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usak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4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11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ristensen 16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ISA, Turbidimetry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oche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ba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Roche Modular, Abbott Architect, Beckman Coulter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cel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Siemens ADVIA Centaur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HO STD reference material 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basik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7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ckman Coulter (epsilon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ubo 78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hring (Ria-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ost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117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ubota 1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F0F1E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F0F1E"/>
                <w:sz w:val="16"/>
                <w:szCs w:val="16"/>
              </w:rPr>
              <w:t xml:space="preserve">N-assay LA Ferritin (NITTOBO, Tokyo, Japan) on TBA-40FR </w:t>
            </w:r>
            <w:proofErr w:type="spellStart"/>
            <w:r w:rsidRPr="00124C65">
              <w:rPr>
                <w:rFonts w:ascii="Arial" w:eastAsia="Times New Roman" w:hAnsi="Arial" w:cs="Arial"/>
                <w:color w:val="0F0F1E"/>
                <w:sz w:val="16"/>
                <w:szCs w:val="16"/>
              </w:rPr>
              <w:t>Accute</w:t>
            </w:r>
            <w:proofErr w:type="spellEnd"/>
            <w:r w:rsidRPr="00124C65">
              <w:rPr>
                <w:rFonts w:ascii="Arial" w:eastAsia="Times New Roman" w:hAnsi="Arial" w:cs="Arial"/>
                <w:color w:val="0F0F1E"/>
                <w:sz w:val="16"/>
                <w:szCs w:val="16"/>
              </w:rPr>
              <w:t xml:space="preserve"> (TOSHIBA, Tokyo, Japan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wiatkowski 8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ning (Magic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vigne 9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or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 Diagnostic Systems (OPUS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e 81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e 85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ckman (biotin-avidin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e 87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, 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tellier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6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yer (Technicon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91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pschitz 81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, 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inical Assays (Gamma Dab)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c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Fer-Iron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spleen, liver and recombinant)</w:t>
            </w:r>
          </w:p>
        </w:tc>
      </w:tr>
      <w:tr w:rsidR="00705826" w:rsidRPr="00124C65" w:rsidTr="00133273">
        <w:trPr>
          <w:trHeight w:val="91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tz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9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urbidimetry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Nephelometry, EIA, M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che (Tina-quant), Roche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zymun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x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Behring (N-Latex), Bayer (ACS 180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recombinant and other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man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ersham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RIA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man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7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SYM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sum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7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linaro 2015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System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BA 400 LED Technology), Abbott (Architect i4000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spleen)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urthy 95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emens (Technicon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11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Ng 83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, RIA, 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c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Fer-Iron), Corning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ase I), Corning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ase II), Clinical Assays (Gamma Dab), 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rizym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rin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5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x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cell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or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merieux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VIDAS ferritin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spleen)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ierson Perry 9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ont (Aca plus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cekay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-Rad (RADIAS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lson 88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ior 85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, 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cton Dickinson (RIA), 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rizym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britech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Tandem-E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akhrishnan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1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mm 90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spleen)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jitkar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andar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ymond 9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yer (ACS 180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venant 83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venant 85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obinson 91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6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hner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5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ISA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c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pectro Ferritin), Siemens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lit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recombinant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ampson 9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IA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x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Siemens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lit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), Sanofi (Access), Corning (Magic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chneider 91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cton Dickinson (affinity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73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imakaw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F0F1E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F0F1E"/>
                <w:sz w:val="16"/>
                <w:szCs w:val="16"/>
              </w:rPr>
              <w:t xml:space="preserve">TBA-2000FR automated clinical chemistry analyzer (Toshiba). 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indelman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genic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lympus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di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79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5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ka Seiken (Fer-Latex X2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recombinant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mo 9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trumentation Laboratories (Monarch 2000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mondsen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3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SYM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kn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RMA 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britech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IRMA mono)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britech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IRMA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mith 9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ofi (Access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pillane 98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efer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3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P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tsubishi (LPIA-100) 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1691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Steele 05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yer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i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ntaur</w:t>
            </w: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Beckman Access/2</w:t>
            </w: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Dade Dimension HM</w:t>
            </w: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DPC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lit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0</w:t>
            </w: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oche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cysy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10/2010</w:t>
            </w: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Roche Tina-Quant</w:t>
            </w: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ro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i</w:t>
            </w:r>
            <w:proofErr w:type="spellEnd"/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eriault 77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immons 84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or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fz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  180</w:t>
            </w:r>
            <w:proofErr w:type="gram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che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mat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tex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90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an Oost 8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, 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iversity Utrecht (Utrecht-kit), Clinical Assays (Gamma Dab)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c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Fer-Iron), Hoechst (RIA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22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sileff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4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ott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SYM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lazquez 93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ehringer Mannheim (Enzyme-Test CYFRA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rnet 89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orimetry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xter-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enol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tratus)  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rnet 99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hnson and Johnson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ro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i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spleen)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ang 09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atanabe 79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675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ells 93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emens (Vista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STD reference material (liver)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ide 77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ilding 93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emens (Technicon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2782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ood 81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 RIA vs 4 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inical Assays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enol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Dab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Dab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Ab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hringwerke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 (D-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ost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erritin), New England Nuclear (RIANEN)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co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b (FER-IRON),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ersham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Ferritin RIA), Becton Dickinson (Ferritin RIA), Pharmacia (PRIST), DP Corporation (Ferritin RIA), Serono-Biodata (Ferritin Kit), Daiichi Radioisotopes (SPAC) 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jima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4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M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Yamamoto 92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tract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kyo (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minomaster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hang 99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S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7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hang 15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iluminiscence</w:t>
            </w:r>
            <w:proofErr w:type="spellEnd"/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matized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chitect i2000 system Abbott Laboratories and </w:t>
            </w:r>
            <w:proofErr w:type="spellStart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bas</w:t>
            </w:r>
            <w:proofErr w:type="spellEnd"/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601Roche Diagnostics. 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  <w:tr w:rsidR="00705826" w:rsidRPr="00124C65" w:rsidTr="00133273">
        <w:trPr>
          <w:trHeight w:val="450"/>
        </w:trPr>
        <w:tc>
          <w:tcPr>
            <w:tcW w:w="149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hang 06  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icle</w:t>
            </w:r>
          </w:p>
        </w:tc>
        <w:tc>
          <w:tcPr>
            <w:tcW w:w="111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A</w:t>
            </w: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 apparatus</w:t>
            </w:r>
          </w:p>
        </w:tc>
        <w:tc>
          <w:tcPr>
            <w:tcW w:w="2075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-made</w:t>
            </w:r>
          </w:p>
        </w:tc>
        <w:tc>
          <w:tcPr>
            <w:tcW w:w="1386" w:type="dxa"/>
            <w:shd w:val="clear" w:color="auto" w:fill="auto"/>
            <w:vAlign w:val="bottom"/>
            <w:hideMark/>
          </w:tcPr>
          <w:p w:rsidR="00705826" w:rsidRPr="00124C65" w:rsidRDefault="00705826" w:rsidP="001332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4C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reported</w:t>
            </w:r>
          </w:p>
        </w:tc>
      </w:tr>
    </w:tbl>
    <w:p w:rsidR="00705826" w:rsidRPr="00C81613" w:rsidRDefault="00705826" w:rsidP="0070582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81613">
        <w:rPr>
          <w:rFonts w:ascii="Arial" w:hAnsi="Arial" w:cs="Arial"/>
          <w:sz w:val="20"/>
          <w:szCs w:val="20"/>
          <w:vertAlign w:val="superscript"/>
        </w:rPr>
        <w:lastRenderedPageBreak/>
        <w:t>1</w:t>
      </w:r>
      <w:r w:rsidRPr="00C81613">
        <w:rPr>
          <w:rFonts w:ascii="Arial" w:hAnsi="Arial" w:cs="Arial"/>
          <w:sz w:val="20"/>
          <w:szCs w:val="20"/>
        </w:rPr>
        <w:t xml:space="preserve"> EIA: Enzyme immunoassay; ELISA: Enzyme linked immunosorbent assay; MEIA: microparticle enzyme immunoassay; RIA: Radioimmune assay; IRMA: Immunoradiometric assay; LPIA Latex photometric immunoassay; RPIA: Radial partition immunoassay </w:t>
      </w:r>
    </w:p>
    <w:p w:rsidR="00705826" w:rsidRPr="00B473E0" w:rsidRDefault="00705826" w:rsidP="00705826"/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p w:rsidR="00705826" w:rsidRDefault="00705826" w:rsidP="00705826">
      <w:pPr>
        <w:rPr>
          <w:rFonts w:ascii="Arial" w:hAnsi="Arial" w:cs="Arial"/>
          <w:sz w:val="24"/>
          <w:szCs w:val="24"/>
        </w:rPr>
      </w:pPr>
    </w:p>
    <w:sectPr w:rsidR="007058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45715"/>
    <w:multiLevelType w:val="multilevel"/>
    <w:tmpl w:val="15629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6D36A8"/>
    <w:multiLevelType w:val="multilevel"/>
    <w:tmpl w:val="124EB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5F23F8"/>
    <w:multiLevelType w:val="multilevel"/>
    <w:tmpl w:val="4DF05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4CF7AD1"/>
    <w:multiLevelType w:val="multilevel"/>
    <w:tmpl w:val="F3D4B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0C1D37"/>
    <w:multiLevelType w:val="multilevel"/>
    <w:tmpl w:val="D8CCA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71046AA"/>
    <w:multiLevelType w:val="multilevel"/>
    <w:tmpl w:val="71E4A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F4E645C"/>
    <w:multiLevelType w:val="multilevel"/>
    <w:tmpl w:val="ED50D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58241F0"/>
    <w:multiLevelType w:val="multilevel"/>
    <w:tmpl w:val="96D26F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E1F415A"/>
    <w:multiLevelType w:val="multilevel"/>
    <w:tmpl w:val="B422F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FAF3F56"/>
    <w:multiLevelType w:val="multilevel"/>
    <w:tmpl w:val="F6884B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8"/>
  </w:num>
  <w:num w:numId="5">
    <w:abstractNumId w:val="1"/>
  </w:num>
  <w:num w:numId="6">
    <w:abstractNumId w:val="3"/>
  </w:num>
  <w:num w:numId="7">
    <w:abstractNumId w:val="7"/>
  </w:num>
  <w:num w:numId="8">
    <w:abstractNumId w:val="5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5826"/>
    <w:rsid w:val="000C333E"/>
    <w:rsid w:val="00244EAE"/>
    <w:rsid w:val="00705826"/>
    <w:rsid w:val="00876168"/>
    <w:rsid w:val="00B4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32EB4"/>
  <w15:docId w15:val="{3B3F107F-D8A2-461C-8FD8-FA1C06B80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826"/>
    <w:pPr>
      <w:spacing w:after="160" w:line="259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5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0582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826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05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826"/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826"/>
    <w:rPr>
      <w:rFonts w:ascii="Tahoma" w:eastAsiaTheme="minorHAnsi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uiPriority w:val="59"/>
    <w:rsid w:val="00705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5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826"/>
    <w:rPr>
      <w:rFonts w:eastAsiaTheme="minorHAnsi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05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47</Words>
  <Characters>12810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 CASAL, Maria De Las Nieves</dc:creator>
  <cp:lastModifiedBy>Maria Nieves Garcia Casal</cp:lastModifiedBy>
  <cp:revision>3</cp:revision>
  <dcterms:created xsi:type="dcterms:W3CDTF">2018-04-21T07:37:00Z</dcterms:created>
  <dcterms:modified xsi:type="dcterms:W3CDTF">2018-04-21T07:40:00Z</dcterms:modified>
</cp:coreProperties>
</file>